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35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61"/>
        <w:gridCol w:w="5565"/>
      </w:tblGrid>
      <w:tr w:rsidR="00257F2A" w:rsidRPr="00E6049F" w14:paraId="4CE875A1" w14:textId="77777777" w:rsidTr="00257F2A">
        <w:trPr>
          <w:trHeight w:val="635"/>
          <w:jc w:val="center"/>
        </w:trPr>
        <w:tc>
          <w:tcPr>
            <w:tcW w:w="1149" w:type="pct"/>
            <w:vAlign w:val="center"/>
          </w:tcPr>
          <w:p w14:paraId="14864240" w14:textId="77777777" w:rsidR="00257F2A" w:rsidRPr="00E92EC7" w:rsidRDefault="00257F2A" w:rsidP="007846A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92EC7">
              <w:rPr>
                <w:rFonts w:ascii="Times New Roman" w:eastAsia="宋体" w:hAnsi="Times New Roman" w:cs="Times New Roman"/>
                <w:szCs w:val="21"/>
              </w:rPr>
              <w:t>Gene</w:t>
            </w:r>
          </w:p>
        </w:tc>
        <w:tc>
          <w:tcPr>
            <w:tcW w:w="3851" w:type="pct"/>
            <w:vAlign w:val="center"/>
          </w:tcPr>
          <w:p w14:paraId="7DA84B9E" w14:textId="77777777" w:rsidR="00257F2A" w:rsidRPr="00E92EC7" w:rsidRDefault="00257F2A" w:rsidP="007846A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92EC7">
              <w:rPr>
                <w:rFonts w:ascii="Times New Roman" w:eastAsia="宋体" w:hAnsi="Times New Roman" w:cs="Times New Roman"/>
                <w:szCs w:val="21"/>
              </w:rPr>
              <w:t>Sequences of the primers</w:t>
            </w:r>
          </w:p>
        </w:tc>
      </w:tr>
      <w:tr w:rsidR="00257F2A" w:rsidRPr="003047F5" w14:paraId="54B12914" w14:textId="77777777" w:rsidTr="00257F2A">
        <w:trPr>
          <w:trHeight w:val="635"/>
          <w:jc w:val="center"/>
        </w:trPr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57A48" w14:textId="3A23862F" w:rsidR="00257F2A" w:rsidRPr="003047F5" w:rsidRDefault="00257F2A" w:rsidP="007846A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7F2A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HOXB-AS2</w:t>
            </w:r>
          </w:p>
        </w:tc>
        <w:tc>
          <w:tcPr>
            <w:tcW w:w="3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0D900" w14:textId="75ACD1D3" w:rsidR="00257F2A" w:rsidRPr="003047F5" w:rsidRDefault="00257F2A" w:rsidP="007846A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47F5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F:5' </w:t>
            </w:r>
            <w:r w:rsidRPr="00257F2A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TGGGCTCCTTGGTGGTGATAGATC</w:t>
            </w:r>
            <w:r w:rsidRPr="003047F5">
              <w:rPr>
                <w:rFonts w:ascii="Times New Roman" w:eastAsia="宋体" w:hAnsi="Times New Roman" w:cs="Times New Roman"/>
                <w:color w:val="000000"/>
                <w:szCs w:val="21"/>
              </w:rPr>
              <w:t>3'</w:t>
            </w:r>
          </w:p>
          <w:p w14:paraId="5E719B5B" w14:textId="7B39249F" w:rsidR="00257F2A" w:rsidRPr="003047F5" w:rsidRDefault="00257F2A" w:rsidP="007846A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47F5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R:5’ </w:t>
            </w:r>
            <w:r w:rsidRPr="00257F2A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TTCCTGCTTCTCCCTCCCTTTCC</w:t>
            </w:r>
            <w:r w:rsidRPr="003047F5">
              <w:rPr>
                <w:rFonts w:ascii="Times New Roman" w:eastAsia="宋体" w:hAnsi="Times New Roman" w:cs="Times New Roman"/>
                <w:color w:val="000000"/>
                <w:szCs w:val="21"/>
              </w:rPr>
              <w:t>3’</w:t>
            </w:r>
          </w:p>
        </w:tc>
      </w:tr>
      <w:tr w:rsidR="00257F2A" w:rsidRPr="003047F5" w14:paraId="63B1B00C" w14:textId="77777777" w:rsidTr="00257F2A">
        <w:trPr>
          <w:trHeight w:val="635"/>
          <w:jc w:val="center"/>
        </w:trPr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1D14A" w14:textId="261625B4" w:rsidR="00257F2A" w:rsidRPr="003047F5" w:rsidRDefault="00257F2A" w:rsidP="007846A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7F2A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LINC02229</w:t>
            </w:r>
          </w:p>
        </w:tc>
        <w:tc>
          <w:tcPr>
            <w:tcW w:w="3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6C260" w14:textId="24CB9C98" w:rsidR="00257F2A" w:rsidRPr="003047F5" w:rsidRDefault="00257F2A" w:rsidP="007846A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47F5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F:5' </w:t>
            </w:r>
            <w:r w:rsidRPr="00257F2A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TGGAGTTTGGTGCCTTCAGTTAGC</w:t>
            </w:r>
            <w:r w:rsidRPr="003047F5">
              <w:rPr>
                <w:rFonts w:ascii="Times New Roman" w:eastAsia="宋体" w:hAnsi="Times New Roman" w:cs="Times New Roman"/>
                <w:color w:val="000000"/>
                <w:szCs w:val="21"/>
              </w:rPr>
              <w:t>3’</w:t>
            </w:r>
          </w:p>
          <w:p w14:paraId="6B9BA315" w14:textId="1F4F662D" w:rsidR="00257F2A" w:rsidRPr="003047F5" w:rsidRDefault="00257F2A" w:rsidP="007846A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47F5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R:5’ </w:t>
            </w:r>
            <w:r w:rsidRPr="00257F2A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ACGGAAGTATGGAAACACTCACATTC</w:t>
            </w:r>
            <w:r w:rsidRPr="003047F5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3’</w:t>
            </w:r>
          </w:p>
        </w:tc>
      </w:tr>
      <w:tr w:rsidR="00257F2A" w:rsidRPr="003047F5" w14:paraId="5998AD11" w14:textId="77777777" w:rsidTr="00257F2A">
        <w:trPr>
          <w:trHeight w:val="635"/>
          <w:jc w:val="center"/>
        </w:trPr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C06EF" w14:textId="5B27E777" w:rsidR="00257F2A" w:rsidRPr="003047F5" w:rsidRDefault="00257F2A" w:rsidP="007846A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7F2A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FAM74A7</w:t>
            </w:r>
          </w:p>
        </w:tc>
        <w:tc>
          <w:tcPr>
            <w:tcW w:w="3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2E7A5" w14:textId="58E46646" w:rsidR="00257F2A" w:rsidRPr="003047F5" w:rsidRDefault="00257F2A" w:rsidP="007846A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47F5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F:5' </w:t>
            </w:r>
            <w:r w:rsidRPr="00257F2A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AGGAGACGTGGAGACAGTTCAGAG</w:t>
            </w:r>
            <w:r w:rsidRPr="003047F5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3’</w:t>
            </w:r>
          </w:p>
          <w:p w14:paraId="138DA991" w14:textId="31C25BFA" w:rsidR="00257F2A" w:rsidRPr="003047F5" w:rsidRDefault="00257F2A" w:rsidP="007846A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47F5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R:5’ </w:t>
            </w:r>
            <w:r w:rsidRPr="00257F2A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ACATCTTCTTGTGGACAGCCTTTGAG</w:t>
            </w:r>
            <w:r w:rsidRPr="003047F5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3’</w:t>
            </w:r>
          </w:p>
        </w:tc>
      </w:tr>
      <w:tr w:rsidR="00257F2A" w:rsidRPr="003047F5" w14:paraId="7A0EDB62" w14:textId="77777777" w:rsidTr="00257F2A">
        <w:trPr>
          <w:trHeight w:val="635"/>
          <w:jc w:val="center"/>
        </w:trPr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44815" w14:textId="21745D5F" w:rsidR="00257F2A" w:rsidRPr="003047F5" w:rsidRDefault="00257F2A" w:rsidP="007846A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7F2A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AL133351.1</w:t>
            </w:r>
          </w:p>
        </w:tc>
        <w:tc>
          <w:tcPr>
            <w:tcW w:w="3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14E49" w14:textId="7B080D9E" w:rsidR="00257F2A" w:rsidRPr="003047F5" w:rsidRDefault="00257F2A" w:rsidP="00257F2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47F5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F:5' </w:t>
            </w:r>
            <w:r w:rsidRPr="00257F2A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GAACTTTGGACATGGATGGACCTCTC</w:t>
            </w:r>
            <w:r w:rsidRPr="003047F5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3’</w:t>
            </w:r>
          </w:p>
          <w:p w14:paraId="61A407C8" w14:textId="75E8F9B7" w:rsidR="00257F2A" w:rsidRPr="003047F5" w:rsidRDefault="00257F2A" w:rsidP="00257F2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47F5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R:5’ </w:t>
            </w:r>
            <w:r w:rsidRPr="00257F2A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AGTGCTCTTCCTGCCTCAGTCTC</w:t>
            </w:r>
            <w:r w:rsidRPr="003047F5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3’</w:t>
            </w:r>
          </w:p>
        </w:tc>
      </w:tr>
      <w:tr w:rsidR="00257F2A" w:rsidRPr="003047F5" w14:paraId="338B38EE" w14:textId="77777777" w:rsidTr="00257F2A">
        <w:trPr>
          <w:trHeight w:val="635"/>
          <w:jc w:val="center"/>
        </w:trPr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34254" w14:textId="3390EB0F" w:rsidR="00257F2A" w:rsidRPr="003047F5" w:rsidRDefault="00257F2A" w:rsidP="007846A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7F2A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AL022341.2</w:t>
            </w:r>
          </w:p>
        </w:tc>
        <w:tc>
          <w:tcPr>
            <w:tcW w:w="3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145094" w14:textId="6867BAB5" w:rsidR="00257F2A" w:rsidRPr="00257F2A" w:rsidRDefault="00257F2A" w:rsidP="007846A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47F5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  <w:r w:rsidRPr="00257F2A">
              <w:rPr>
                <w:rFonts w:ascii="Times New Roman" w:eastAsia="宋体" w:hAnsi="Times New Roman" w:cs="Times New Roman"/>
                <w:color w:val="000000"/>
                <w:szCs w:val="21"/>
              </w:rPr>
              <w:t>:5’</w:t>
            </w:r>
            <w:r w:rsidRPr="00257F2A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Pr="00257F2A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GCAAGGAATGAGGACTGAGCACTG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57F2A">
                <w:rPr>
                  <w:rFonts w:ascii="Times New Roman" w:eastAsia="宋体" w:hAnsi="Times New Roman" w:cs="Times New Roman"/>
                  <w:color w:val="000000"/>
                  <w:szCs w:val="21"/>
                </w:rPr>
                <w:t>3’</w:t>
              </w:r>
            </w:smartTag>
          </w:p>
          <w:p w14:paraId="7D642337" w14:textId="65342CCF" w:rsidR="00257F2A" w:rsidRPr="003047F5" w:rsidRDefault="00257F2A" w:rsidP="007846A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57F2A">
              <w:rPr>
                <w:rFonts w:ascii="Times New Roman" w:eastAsia="宋体" w:hAnsi="Times New Roman" w:cs="Times New Roman"/>
                <w:color w:val="000000"/>
                <w:szCs w:val="21"/>
              </w:rPr>
              <w:t>R:5'</w:t>
            </w:r>
            <w:r w:rsidRPr="00257F2A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Pr="00257F2A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GAGGTGGTCGTTCTGGCAAAGG</w:t>
            </w:r>
            <w:r w:rsidRPr="00257F2A">
              <w:rPr>
                <w:rFonts w:ascii="Times New Roman" w:eastAsia="宋体" w:hAnsi="Times New Roman" w:cs="Times New Roman"/>
                <w:color w:val="000000"/>
                <w:szCs w:val="21"/>
              </w:rPr>
              <w:t>3’</w:t>
            </w:r>
          </w:p>
        </w:tc>
      </w:tr>
      <w:tr w:rsidR="00257F2A" w:rsidRPr="003047F5" w14:paraId="18A7FE61" w14:textId="77777777" w:rsidTr="00257F2A">
        <w:trPr>
          <w:trHeight w:val="635"/>
          <w:jc w:val="center"/>
        </w:trPr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3C152" w14:textId="2FFCA190" w:rsidR="00257F2A" w:rsidRPr="00257F2A" w:rsidRDefault="00257F2A" w:rsidP="007846A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7F2A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AC008750.1</w:t>
            </w:r>
          </w:p>
        </w:tc>
        <w:tc>
          <w:tcPr>
            <w:tcW w:w="3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C7634" w14:textId="5A700342" w:rsidR="00257F2A" w:rsidRPr="00257F2A" w:rsidRDefault="00257F2A" w:rsidP="007846A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047F5">
              <w:rPr>
                <w:rFonts w:ascii="Times New Roman" w:eastAsia="宋体" w:hAnsi="Times New Roman" w:cs="Times New Roman"/>
                <w:color w:val="000000"/>
                <w:szCs w:val="21"/>
              </w:rPr>
              <w:t>F</w:t>
            </w:r>
            <w:r w:rsidRPr="00257F2A">
              <w:rPr>
                <w:rFonts w:ascii="Times New Roman" w:eastAsia="宋体" w:hAnsi="Times New Roman" w:cs="Times New Roman"/>
                <w:color w:val="000000"/>
                <w:szCs w:val="21"/>
              </w:rPr>
              <w:t>:5’</w:t>
            </w:r>
            <w:r w:rsidRPr="00257F2A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Pr="00257F2A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ACGCCTCCTCTTAACCTACATGAT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257F2A">
                <w:rPr>
                  <w:rFonts w:ascii="Times New Roman" w:eastAsia="宋体" w:hAnsi="Times New Roman" w:cs="Times New Roman"/>
                  <w:color w:val="000000"/>
                  <w:szCs w:val="21"/>
                </w:rPr>
                <w:t xml:space="preserve"> </w:t>
              </w:r>
              <w:r w:rsidRPr="00257F2A">
                <w:rPr>
                  <w:rFonts w:ascii="Times New Roman" w:eastAsia="宋体" w:hAnsi="Times New Roman" w:cs="Times New Roman"/>
                  <w:color w:val="000000"/>
                  <w:szCs w:val="21"/>
                </w:rPr>
                <w:t>3’</w:t>
              </w:r>
            </w:smartTag>
          </w:p>
          <w:p w14:paraId="117F75D8" w14:textId="4284A027" w:rsidR="00257F2A" w:rsidRPr="003047F5" w:rsidRDefault="00257F2A" w:rsidP="007846A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7F2A">
              <w:rPr>
                <w:rFonts w:ascii="Times New Roman" w:eastAsia="宋体" w:hAnsi="Times New Roman" w:cs="Times New Roman"/>
                <w:color w:val="000000"/>
                <w:szCs w:val="21"/>
              </w:rPr>
              <w:t>R:5'</w:t>
            </w:r>
            <w:r w:rsidRPr="00257F2A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</w:t>
            </w:r>
            <w:r w:rsidRPr="00257F2A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TGGGGCAAAGAGTAGGGTCCTG</w:t>
            </w:r>
            <w:r w:rsidRPr="00257F2A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257F2A">
              <w:rPr>
                <w:rFonts w:ascii="Times New Roman" w:eastAsia="宋体" w:hAnsi="Times New Roman" w:cs="Times New Roman"/>
                <w:color w:val="000000"/>
                <w:szCs w:val="21"/>
              </w:rPr>
              <w:t>3’</w:t>
            </w:r>
          </w:p>
        </w:tc>
      </w:tr>
      <w:tr w:rsidR="00257F2A" w:rsidRPr="003047F5" w14:paraId="2B34709F" w14:textId="77777777" w:rsidTr="00257F2A">
        <w:trPr>
          <w:trHeight w:val="635"/>
          <w:jc w:val="center"/>
        </w:trPr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692E5" w14:textId="09CEC792" w:rsidR="00257F2A" w:rsidRPr="003047F5" w:rsidRDefault="00257F2A" w:rsidP="007846A4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>AC007406.4</w:t>
            </w:r>
          </w:p>
        </w:tc>
        <w:tc>
          <w:tcPr>
            <w:tcW w:w="3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E5C37" w14:textId="7252F1F1" w:rsidR="00257F2A" w:rsidRPr="00257F2A" w:rsidRDefault="00257F2A" w:rsidP="007846A4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57F2A">
              <w:rPr>
                <w:rFonts w:ascii="Times New Roman" w:eastAsia="宋体" w:hAnsi="Times New Roman" w:cs="Times New Roman"/>
                <w:color w:val="000000"/>
                <w:szCs w:val="21"/>
              </w:rPr>
              <w:t>F:5'</w:t>
            </w:r>
            <w:r w:rsidRPr="00257F2A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GTATTGGTGGGTGGGTGGTTGAC</w:t>
            </w:r>
            <w:r w:rsidRPr="00257F2A">
              <w:rPr>
                <w:rFonts w:ascii="Times New Roman" w:eastAsia="宋体" w:hAnsi="Times New Roman" w:cs="Times New Roman"/>
                <w:color w:val="000000"/>
                <w:szCs w:val="21"/>
              </w:rPr>
              <w:t>3'</w:t>
            </w:r>
          </w:p>
          <w:p w14:paraId="38B4A217" w14:textId="08686DFD" w:rsidR="00257F2A" w:rsidRPr="003047F5" w:rsidRDefault="00257F2A" w:rsidP="007846A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57F2A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R:5’ </w:t>
            </w:r>
            <w:r w:rsidRPr="00257F2A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TGCTGTGTATGGAGGGATAAAGGAAAC</w:t>
            </w:r>
            <w:r w:rsidRPr="00257F2A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257F2A">
              <w:rPr>
                <w:rFonts w:ascii="Times New Roman" w:eastAsia="宋体" w:hAnsi="Times New Roman" w:cs="Times New Roman"/>
                <w:color w:val="000000"/>
                <w:szCs w:val="21"/>
              </w:rPr>
              <w:t>3’</w:t>
            </w:r>
          </w:p>
        </w:tc>
      </w:tr>
      <w:tr w:rsidR="00257F2A" w:rsidRPr="003047F5" w14:paraId="6CEC1247" w14:textId="77777777" w:rsidTr="00257F2A">
        <w:trPr>
          <w:trHeight w:val="635"/>
          <w:jc w:val="center"/>
        </w:trPr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14C38" w14:textId="46E70A38" w:rsidR="00257F2A" w:rsidRPr="003047F5" w:rsidRDefault="00257F2A" w:rsidP="007846A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047F5">
              <w:rPr>
                <w:rFonts w:ascii="Times New Roman" w:eastAsia="宋体" w:hAnsi="Times New Roman" w:cs="Times New Roman"/>
                <w:szCs w:val="21"/>
              </w:rPr>
              <w:t>U6</w:t>
            </w:r>
          </w:p>
        </w:tc>
        <w:tc>
          <w:tcPr>
            <w:tcW w:w="38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AAAA4" w14:textId="77777777" w:rsidR="00257F2A" w:rsidRPr="003047F5" w:rsidRDefault="00257F2A" w:rsidP="00257F2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7F5">
              <w:rPr>
                <w:rFonts w:ascii="Times New Roman" w:eastAsia="宋体" w:hAnsi="Times New Roman" w:cs="Times New Roman"/>
                <w:szCs w:val="21"/>
              </w:rPr>
              <w:t>F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3047F5">
                <w:rPr>
                  <w:rFonts w:ascii="Times New Roman" w:eastAsia="宋体" w:hAnsi="Times New Roman" w:cs="Times New Roman"/>
                  <w:szCs w:val="21"/>
                </w:rPr>
                <w:t>5’</w:t>
              </w:r>
            </w:smartTag>
            <w:r w:rsidRPr="003047F5">
              <w:rPr>
                <w:rFonts w:ascii="Times New Roman" w:eastAsia="宋体" w:hAnsi="Times New Roman" w:cs="Times New Roman"/>
                <w:szCs w:val="21"/>
              </w:rPr>
              <w:t>GCTTCGGCAGCACATATACTAAA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3047F5">
                <w:rPr>
                  <w:rFonts w:ascii="Times New Roman" w:eastAsia="宋体" w:hAnsi="Times New Roman" w:cs="Times New Roman"/>
                  <w:szCs w:val="21"/>
                </w:rPr>
                <w:t>3’</w:t>
              </w:r>
            </w:smartTag>
          </w:p>
          <w:p w14:paraId="7167C627" w14:textId="07512D79" w:rsidR="00257F2A" w:rsidRPr="003047F5" w:rsidRDefault="00257F2A" w:rsidP="007846A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047F5">
              <w:rPr>
                <w:rFonts w:ascii="Times New Roman" w:eastAsia="宋体" w:hAnsi="Times New Roman" w:cs="Times New Roman"/>
                <w:szCs w:val="21"/>
              </w:rPr>
              <w:t>R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3047F5">
                <w:rPr>
                  <w:rFonts w:ascii="Times New Roman" w:eastAsia="宋体" w:hAnsi="Times New Roman" w:cs="Times New Roman"/>
                  <w:szCs w:val="21"/>
                </w:rPr>
                <w:t>5’</w:t>
              </w:r>
            </w:smartTag>
            <w:r w:rsidRPr="003047F5">
              <w:rPr>
                <w:rFonts w:ascii="Times New Roman" w:eastAsia="宋体" w:hAnsi="Times New Roman" w:cs="Times New Roman"/>
                <w:szCs w:val="21"/>
              </w:rPr>
              <w:t>CGCTTCACGAATTTGCGTGTCA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3047F5">
                <w:rPr>
                  <w:rFonts w:ascii="Times New Roman" w:eastAsia="宋体" w:hAnsi="Times New Roman" w:cs="Times New Roman"/>
                  <w:szCs w:val="21"/>
                </w:rPr>
                <w:t>3’</w:t>
              </w:r>
            </w:smartTag>
          </w:p>
        </w:tc>
      </w:tr>
    </w:tbl>
    <w:p w14:paraId="06E0B080" w14:textId="77777777" w:rsidR="00B1460D" w:rsidRDefault="00B1460D"/>
    <w:sectPr w:rsidR="00B146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F2A"/>
    <w:rsid w:val="00257F2A"/>
    <w:rsid w:val="00B14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4:docId w14:val="4A282E40"/>
  <w15:chartTrackingRefBased/>
  <w15:docId w15:val="{57F1283C-0B5D-4852-B487-4BEB5551E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7F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35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颖</dc:creator>
  <cp:keywords/>
  <dc:description/>
  <cp:lastModifiedBy>陈 颖</cp:lastModifiedBy>
  <cp:revision>1</cp:revision>
  <dcterms:created xsi:type="dcterms:W3CDTF">2021-06-15T06:42:00Z</dcterms:created>
  <dcterms:modified xsi:type="dcterms:W3CDTF">2021-06-15T06:51:00Z</dcterms:modified>
</cp:coreProperties>
</file>